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630"/>
        <w:tblW w:w="1080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420"/>
        <w:gridCol w:w="1440"/>
        <w:gridCol w:w="1440"/>
        <w:gridCol w:w="810"/>
        <w:gridCol w:w="1440"/>
        <w:gridCol w:w="1440"/>
        <w:gridCol w:w="810"/>
      </w:tblGrid>
      <w:tr w:rsidR="001C1E38" w:rsidRPr="00AE3133" w14:paraId="0EBE3351" w14:textId="77777777" w:rsidTr="00361A87">
        <w:trPr>
          <w:trHeight w:val="315"/>
        </w:trPr>
        <w:tc>
          <w:tcPr>
            <w:tcW w:w="10800" w:type="dxa"/>
            <w:gridSpan w:val="7"/>
            <w:tcBorders>
              <w:bottom w:val="single" w:sz="12" w:space="0" w:color="auto"/>
            </w:tcBorders>
          </w:tcPr>
          <w:p w14:paraId="10AE6DFD" w14:textId="3E823B7B" w:rsidR="001C1E38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Supplemental </w:t>
            </w:r>
            <w:r w:rsidRPr="00DC06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  <w:r w:rsidRPr="00DC06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.</w:t>
            </w:r>
            <w:r w:rsidRPr="00DC06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  <w:r>
              <w:t xml:space="preserve"> 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aracteristics of participants by c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ar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tting (</w:t>
            </w:r>
            <w:r w:rsidR="009156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npatient vs. </w:t>
            </w:r>
            <w:r w:rsidR="009156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utpatient) and SARS-CoV-2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est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atus (</w:t>
            </w:r>
            <w:r w:rsidR="009156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ositive vs. </w:t>
            </w:r>
            <w:r w:rsidR="009156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egative) at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</w:t>
            </w:r>
            <w:r w:rsidRPr="001C1E3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rollmen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, n= 1,212</w:t>
            </w:r>
          </w:p>
        </w:tc>
      </w:tr>
      <w:tr w:rsidR="001C1E38" w:rsidRPr="00AE3133" w14:paraId="679E0C64" w14:textId="77777777" w:rsidTr="00361A87">
        <w:trPr>
          <w:trHeight w:val="315"/>
        </w:trPr>
        <w:tc>
          <w:tcPr>
            <w:tcW w:w="3420" w:type="dxa"/>
            <w:tcBorders>
              <w:top w:val="single" w:sz="12" w:space="0" w:color="auto"/>
              <w:right w:val="single" w:sz="8" w:space="0" w:color="auto"/>
            </w:tcBorders>
            <w:vAlign w:val="bottom"/>
          </w:tcPr>
          <w:p w14:paraId="31C36AF1" w14:textId="77777777" w:rsidR="001C1E38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0EA6217" w14:textId="77777777" w:rsidR="001C1E38" w:rsidRDefault="001C1E38" w:rsidP="00361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npatient at enrollment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single" w:sz="8" w:space="0" w:color="auto"/>
            </w:tcBorders>
            <w:vAlign w:val="bottom"/>
          </w:tcPr>
          <w:p w14:paraId="2AC1CB39" w14:textId="77777777" w:rsidR="001C1E38" w:rsidRDefault="001C1E38" w:rsidP="00361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utpatient at enrollment</w:t>
            </w:r>
          </w:p>
        </w:tc>
      </w:tr>
      <w:tr w:rsidR="001C1E38" w:rsidRPr="00AE3133" w14:paraId="6E07DFF1" w14:textId="77777777" w:rsidTr="00361A87">
        <w:trPr>
          <w:trHeight w:val="645"/>
        </w:trPr>
        <w:tc>
          <w:tcPr>
            <w:tcW w:w="3420" w:type="dxa"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E4B7E" w14:textId="77777777" w:rsidR="001C1E38" w:rsidRPr="00AE3133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AE313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17B30195" w14:textId="77777777" w:rsidR="001C1E38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AE313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SARS-CoV-2 negative at enrollment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49507EAE" w14:textId="77777777" w:rsidR="001C1E38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AE313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SARS-CoV-2 positive at enrollment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18B2FA" w14:textId="77777777" w:rsidR="001C1E38" w:rsidRPr="00AE3133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E96EB86" w14:textId="77777777" w:rsidR="001C1E38" w:rsidRPr="00AE3133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AE313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SARS-CoV-2 negative at enrollment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3ED65131" w14:textId="77777777" w:rsidR="001C1E38" w:rsidRPr="00AE3133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AE313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SARS-CoV-2 positive at enrollment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3EF592A7" w14:textId="77777777" w:rsidR="001C1E38" w:rsidRPr="00AE3133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</w:tr>
      <w:tr w:rsidR="001C1E38" w:rsidRPr="005A039B" w14:paraId="23FF1ED9" w14:textId="77777777" w:rsidTr="00361A87">
        <w:trPr>
          <w:trHeight w:val="168"/>
        </w:trPr>
        <w:tc>
          <w:tcPr>
            <w:tcW w:w="3420" w:type="dxa"/>
            <w:tcBorders>
              <w:top w:val="single" w:sz="8" w:space="0" w:color="auto"/>
              <w:right w:val="single" w:sz="8" w:space="0" w:color="auto"/>
            </w:tcBorders>
            <w:hideMark/>
          </w:tcPr>
          <w:p w14:paraId="3F270122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N,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participant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</w:tcBorders>
          </w:tcPr>
          <w:p w14:paraId="5663546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2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3BAB136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99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auto"/>
            </w:tcBorders>
          </w:tcPr>
          <w:p w14:paraId="2D14DBB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</w:tcBorders>
          </w:tcPr>
          <w:p w14:paraId="143CFDC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24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2DF908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727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5B88CD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5A039B" w14:paraId="02B0DFD1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0D4F2B0D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Age, years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133386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4.7 (57.1, 69.5)</w:t>
            </w:r>
          </w:p>
        </w:tc>
        <w:tc>
          <w:tcPr>
            <w:tcW w:w="1440" w:type="dxa"/>
          </w:tcPr>
          <w:p w14:paraId="1506FD5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4.7 (52.0, 73.4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4830CD9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6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34CDAE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4.5 (38.9, 65.4)</w:t>
            </w:r>
          </w:p>
        </w:tc>
        <w:tc>
          <w:tcPr>
            <w:tcW w:w="1440" w:type="dxa"/>
          </w:tcPr>
          <w:p w14:paraId="0677763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47.3 (37.3, 60.7)</w:t>
            </w:r>
          </w:p>
        </w:tc>
        <w:tc>
          <w:tcPr>
            <w:tcW w:w="810" w:type="dxa"/>
          </w:tcPr>
          <w:p w14:paraId="2FFFC83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0.001</w:t>
            </w:r>
          </w:p>
        </w:tc>
      </w:tr>
      <w:tr w:rsidR="001C1E38" w:rsidRPr="005A039B" w14:paraId="57F06FA5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568715BD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Sex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759D21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6BDCE84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4C81A0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4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B9A57F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4B2DF3D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</w:tcPr>
          <w:p w14:paraId="3CEFD5F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2</w:t>
            </w:r>
          </w:p>
        </w:tc>
      </w:tr>
      <w:tr w:rsidR="001C1E38" w:rsidRPr="005A039B" w14:paraId="3C001B31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3DF80401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Female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EBE65E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1957B94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1 (11.1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56B2CA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B9D29C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80 (24.7%)</w:t>
            </w:r>
          </w:p>
        </w:tc>
        <w:tc>
          <w:tcPr>
            <w:tcW w:w="1440" w:type="dxa"/>
          </w:tcPr>
          <w:p w14:paraId="2757D39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52 (20.9%)</w:t>
            </w:r>
          </w:p>
        </w:tc>
        <w:tc>
          <w:tcPr>
            <w:tcW w:w="810" w:type="dxa"/>
          </w:tcPr>
          <w:p w14:paraId="6F5C1E3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5A039B" w14:paraId="6D84233D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6B200056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Male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5B9E5C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8 (93.5%)</w:t>
            </w:r>
          </w:p>
        </w:tc>
        <w:tc>
          <w:tcPr>
            <w:tcW w:w="1440" w:type="dxa"/>
          </w:tcPr>
          <w:p w14:paraId="07B07A1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88 (88.9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8481DF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1B3731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44 (75.3%)</w:t>
            </w:r>
          </w:p>
        </w:tc>
        <w:tc>
          <w:tcPr>
            <w:tcW w:w="1440" w:type="dxa"/>
          </w:tcPr>
          <w:p w14:paraId="7C53F13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72 (78.7%)</w:t>
            </w:r>
          </w:p>
        </w:tc>
        <w:tc>
          <w:tcPr>
            <w:tcW w:w="810" w:type="dxa"/>
          </w:tcPr>
          <w:p w14:paraId="3B5957A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1F6B6ACC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0148D440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Race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2033CB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313E264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84F749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gt;0.9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B39B0C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4F3FCB4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</w:tcPr>
          <w:p w14:paraId="5D65A4A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13</w:t>
            </w:r>
          </w:p>
        </w:tc>
      </w:tr>
      <w:tr w:rsidR="001C1E38" w:rsidRPr="000F5F28" w14:paraId="18EC02E3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76ECE7CD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White 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9859F8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7 (59.7%)</w:t>
            </w:r>
          </w:p>
        </w:tc>
        <w:tc>
          <w:tcPr>
            <w:tcW w:w="1440" w:type="dxa"/>
          </w:tcPr>
          <w:p w14:paraId="1646DCA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9 (59.6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78B08C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BDD3AB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27 (70.1%)</w:t>
            </w:r>
          </w:p>
        </w:tc>
        <w:tc>
          <w:tcPr>
            <w:tcW w:w="1440" w:type="dxa"/>
          </w:tcPr>
          <w:p w14:paraId="2121AE8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14 (70.7%)</w:t>
            </w:r>
          </w:p>
        </w:tc>
        <w:tc>
          <w:tcPr>
            <w:tcW w:w="810" w:type="dxa"/>
          </w:tcPr>
          <w:p w14:paraId="2431789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0F5F28" w14:paraId="43994F07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313783A0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Black / African American 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9C15DB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1 (33.9%)</w:t>
            </w:r>
          </w:p>
        </w:tc>
        <w:tc>
          <w:tcPr>
            <w:tcW w:w="1440" w:type="dxa"/>
          </w:tcPr>
          <w:p w14:paraId="4A348E4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1 (31.3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D43AD2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856D68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70 (21.6%)</w:t>
            </w:r>
          </w:p>
        </w:tc>
        <w:tc>
          <w:tcPr>
            <w:tcW w:w="1440" w:type="dxa"/>
          </w:tcPr>
          <w:p w14:paraId="06711B0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24 (17.1%)</w:t>
            </w:r>
          </w:p>
        </w:tc>
        <w:tc>
          <w:tcPr>
            <w:tcW w:w="810" w:type="dxa"/>
          </w:tcPr>
          <w:p w14:paraId="3C271D3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0F5F28" w14:paraId="536E2072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6B799D47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Other or Multiracial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3938F8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3EF6D72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EA8150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13CB4E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0 (6.2%)</w:t>
            </w:r>
          </w:p>
        </w:tc>
        <w:tc>
          <w:tcPr>
            <w:tcW w:w="1440" w:type="dxa"/>
          </w:tcPr>
          <w:p w14:paraId="00F483D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3 (8.7%)</w:t>
            </w:r>
          </w:p>
        </w:tc>
        <w:tc>
          <w:tcPr>
            <w:tcW w:w="810" w:type="dxa"/>
          </w:tcPr>
          <w:p w14:paraId="3F73AAD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0F5F28" w14:paraId="14F4F850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42DFA402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Unknow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8A3BE7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5CCE979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C9B980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82472F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295BB54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3 (8.7%)</w:t>
            </w:r>
          </w:p>
        </w:tc>
        <w:tc>
          <w:tcPr>
            <w:tcW w:w="810" w:type="dxa"/>
          </w:tcPr>
          <w:p w14:paraId="3E45C07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302130C2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14E6C432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Highest educatio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4016F4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7617E59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DCECA9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3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13FA1E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113315F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</w:tcPr>
          <w:p w14:paraId="6FDDEED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gt;0.9</w:t>
            </w:r>
          </w:p>
        </w:tc>
      </w:tr>
      <w:tr w:rsidR="001C1E38" w:rsidRPr="00AB2387" w14:paraId="0E2F4406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04585D38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High school or less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CFCDF8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5 (24.2%)</w:t>
            </w:r>
          </w:p>
        </w:tc>
        <w:tc>
          <w:tcPr>
            <w:tcW w:w="1440" w:type="dxa"/>
          </w:tcPr>
          <w:p w14:paraId="1C18CC2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4 (24.2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E5D139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3C65C4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6 (11.1%)</w:t>
            </w:r>
          </w:p>
        </w:tc>
        <w:tc>
          <w:tcPr>
            <w:tcW w:w="1440" w:type="dxa"/>
          </w:tcPr>
          <w:p w14:paraId="7BCE0AF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79 (10.9%)</w:t>
            </w:r>
          </w:p>
        </w:tc>
        <w:tc>
          <w:tcPr>
            <w:tcW w:w="810" w:type="dxa"/>
          </w:tcPr>
          <w:p w14:paraId="2A86BDE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AB2387" w14:paraId="7A589607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46514124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Above high school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63CED4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2 (51.6%)</w:t>
            </w:r>
          </w:p>
        </w:tc>
        <w:tc>
          <w:tcPr>
            <w:tcW w:w="1440" w:type="dxa"/>
          </w:tcPr>
          <w:p w14:paraId="5A687A0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40 (40.4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51EAE0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506CE3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60 (80.2%)</w:t>
            </w:r>
          </w:p>
        </w:tc>
        <w:tc>
          <w:tcPr>
            <w:tcW w:w="1440" w:type="dxa"/>
          </w:tcPr>
          <w:p w14:paraId="6122942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87 (80.7%)</w:t>
            </w:r>
          </w:p>
        </w:tc>
        <w:tc>
          <w:tcPr>
            <w:tcW w:w="810" w:type="dxa"/>
          </w:tcPr>
          <w:p w14:paraId="069AC3D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7C6E9825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338072D8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Unknow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1C29C5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5 (24.2%)</w:t>
            </w:r>
          </w:p>
        </w:tc>
        <w:tc>
          <w:tcPr>
            <w:tcW w:w="1440" w:type="dxa"/>
          </w:tcPr>
          <w:p w14:paraId="01F38CB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5 (35.4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76A38A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10C0EE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8 (8.6%)</w:t>
            </w:r>
          </w:p>
        </w:tc>
        <w:tc>
          <w:tcPr>
            <w:tcW w:w="1440" w:type="dxa"/>
          </w:tcPr>
          <w:p w14:paraId="06A5639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1 (8.4%)</w:t>
            </w:r>
          </w:p>
        </w:tc>
        <w:tc>
          <w:tcPr>
            <w:tcW w:w="810" w:type="dxa"/>
          </w:tcPr>
          <w:p w14:paraId="11EAEC0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2855BCCF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39CFB316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Residence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0161F3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1BB7909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C32B90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5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0F07ED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553F7E6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</w:tcPr>
          <w:p w14:paraId="7FE2514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12</w:t>
            </w:r>
          </w:p>
        </w:tc>
      </w:tr>
      <w:tr w:rsidR="001C1E38" w:rsidRPr="00AB2387" w14:paraId="139EEB38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7C390FC3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Highly rural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41E9F6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--</w:t>
            </w:r>
          </w:p>
        </w:tc>
        <w:tc>
          <w:tcPr>
            <w:tcW w:w="1440" w:type="dxa"/>
          </w:tcPr>
          <w:p w14:paraId="15D5298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--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DA6D8F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4DF3D8B" w14:textId="77777777" w:rsidR="001C1E38" w:rsidRPr="00927AF7" w:rsidDel="00E040E5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33490352" w14:textId="77777777" w:rsidR="001C1E38" w:rsidRPr="00927AF7" w:rsidDel="00E040E5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</w:tcPr>
          <w:p w14:paraId="1311240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AB2387" w14:paraId="2FFDBF9B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52B2874E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Rural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5FD8B8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1 (17.7%)</w:t>
            </w:r>
          </w:p>
        </w:tc>
        <w:tc>
          <w:tcPr>
            <w:tcW w:w="1440" w:type="dxa"/>
          </w:tcPr>
          <w:p w14:paraId="0ADDE1B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3 (13.1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D288A4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74EE35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7 (8.3%)</w:t>
            </w:r>
          </w:p>
        </w:tc>
        <w:tc>
          <w:tcPr>
            <w:tcW w:w="1440" w:type="dxa"/>
          </w:tcPr>
          <w:p w14:paraId="4873ACE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4 (14.3%)</w:t>
            </w:r>
          </w:p>
        </w:tc>
        <w:tc>
          <w:tcPr>
            <w:tcW w:w="810" w:type="dxa"/>
          </w:tcPr>
          <w:p w14:paraId="18BD449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AB2387" w14:paraId="135D5F60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34AC7A38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Urba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7D9992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1 (82.3%)</w:t>
            </w:r>
          </w:p>
        </w:tc>
        <w:tc>
          <w:tcPr>
            <w:tcW w:w="1440" w:type="dxa"/>
          </w:tcPr>
          <w:p w14:paraId="51D61D3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84 (84.8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E2C17A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C945CD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90 (89.5%)</w:t>
            </w:r>
          </w:p>
        </w:tc>
        <w:tc>
          <w:tcPr>
            <w:tcW w:w="1440" w:type="dxa"/>
          </w:tcPr>
          <w:p w14:paraId="02BAE25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15 (84.6%)</w:t>
            </w:r>
          </w:p>
        </w:tc>
        <w:tc>
          <w:tcPr>
            <w:tcW w:w="810" w:type="dxa"/>
          </w:tcPr>
          <w:p w14:paraId="568A514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6CF09C31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0020A80A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Unknow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FDB4A0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1AB3791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23A006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62EA2C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3628401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</w:tcPr>
          <w:p w14:paraId="4130170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19308607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65A50187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Annual income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638904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4304C84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983C0E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4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E8D375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4A90C60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</w:tcPr>
          <w:p w14:paraId="2F09773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03</w:t>
            </w:r>
          </w:p>
        </w:tc>
      </w:tr>
      <w:tr w:rsidR="001C1E38" w:rsidRPr="0034424A" w14:paraId="63E7A87F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759281B9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&lt;$20,000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087857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3A18691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5858EE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FC7CFB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8 (8.6%)</w:t>
            </w:r>
          </w:p>
        </w:tc>
        <w:tc>
          <w:tcPr>
            <w:tcW w:w="1440" w:type="dxa"/>
          </w:tcPr>
          <w:p w14:paraId="2F78883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3 (4.5%)</w:t>
            </w:r>
          </w:p>
        </w:tc>
        <w:tc>
          <w:tcPr>
            <w:tcW w:w="810" w:type="dxa"/>
          </w:tcPr>
          <w:p w14:paraId="3E0F16B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34424A" w14:paraId="4FD013C4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4938028D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$20,000-$49,999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4C6C31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1 (17.7%)</w:t>
            </w:r>
          </w:p>
        </w:tc>
        <w:tc>
          <w:tcPr>
            <w:tcW w:w="1440" w:type="dxa"/>
          </w:tcPr>
          <w:p w14:paraId="5836804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 (10.1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DE4DFF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071DAD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75 (23.1%)</w:t>
            </w:r>
          </w:p>
        </w:tc>
        <w:tc>
          <w:tcPr>
            <w:tcW w:w="1440" w:type="dxa"/>
          </w:tcPr>
          <w:p w14:paraId="7AE4E2C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20 (16.5%)</w:t>
            </w:r>
          </w:p>
        </w:tc>
        <w:tc>
          <w:tcPr>
            <w:tcW w:w="810" w:type="dxa"/>
          </w:tcPr>
          <w:p w14:paraId="39DC345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34424A" w14:paraId="7F7816D4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7C932835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$50,000-$99,999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47A699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5730EAA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6 (16.2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AA779C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5F801C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3 (19.4%)</w:t>
            </w:r>
          </w:p>
        </w:tc>
        <w:tc>
          <w:tcPr>
            <w:tcW w:w="1440" w:type="dxa"/>
          </w:tcPr>
          <w:p w14:paraId="2669803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86 (25.6%)</w:t>
            </w:r>
          </w:p>
        </w:tc>
        <w:tc>
          <w:tcPr>
            <w:tcW w:w="810" w:type="dxa"/>
          </w:tcPr>
          <w:p w14:paraId="3867C18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34424A" w14:paraId="5A876DDD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3D10CB76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≥$100,000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85A3ED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492A8BB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03DABE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8F8123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7 (17.6%)</w:t>
            </w:r>
          </w:p>
        </w:tc>
        <w:tc>
          <w:tcPr>
            <w:tcW w:w="1440" w:type="dxa"/>
          </w:tcPr>
          <w:p w14:paraId="3FDF66E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42 (19.5%)</w:t>
            </w:r>
          </w:p>
        </w:tc>
        <w:tc>
          <w:tcPr>
            <w:tcW w:w="810" w:type="dxa"/>
          </w:tcPr>
          <w:p w14:paraId="787C7AF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34424A" w14:paraId="4B2F2B3C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188EA06A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Unknow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2ACAFE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5 (56.5%)</w:t>
            </w:r>
          </w:p>
        </w:tc>
        <w:tc>
          <w:tcPr>
            <w:tcW w:w="1440" w:type="dxa"/>
          </w:tcPr>
          <w:p w14:paraId="25E580B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9 (59.6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086FA9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548491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1 (31.2%)</w:t>
            </w:r>
          </w:p>
        </w:tc>
        <w:tc>
          <w:tcPr>
            <w:tcW w:w="1440" w:type="dxa"/>
          </w:tcPr>
          <w:p w14:paraId="4129209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46 (33.8%)</w:t>
            </w:r>
          </w:p>
        </w:tc>
        <w:tc>
          <w:tcPr>
            <w:tcW w:w="810" w:type="dxa"/>
          </w:tcPr>
          <w:p w14:paraId="61D533C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61A65BC2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6B9A7882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Smoking status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00DF9A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532F613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BB099B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35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10630E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058E56C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</w:tcPr>
          <w:p w14:paraId="40A3A96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3</w:t>
            </w:r>
          </w:p>
        </w:tc>
      </w:tr>
      <w:tr w:rsidR="001C1E38" w:rsidRPr="009843E2" w14:paraId="480A689B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461B1A09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Never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8C2AF1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 (16.1%)</w:t>
            </w:r>
          </w:p>
        </w:tc>
        <w:tc>
          <w:tcPr>
            <w:tcW w:w="1440" w:type="dxa"/>
          </w:tcPr>
          <w:p w14:paraId="7FC343A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7 (27.3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106DF5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FB2001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39 (42.9%)</w:t>
            </w:r>
          </w:p>
        </w:tc>
        <w:tc>
          <w:tcPr>
            <w:tcW w:w="1440" w:type="dxa"/>
          </w:tcPr>
          <w:p w14:paraId="6ABB42A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31 (45.5%)</w:t>
            </w:r>
          </w:p>
        </w:tc>
        <w:tc>
          <w:tcPr>
            <w:tcW w:w="810" w:type="dxa"/>
          </w:tcPr>
          <w:p w14:paraId="2CF82E0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5B7C1F" w14:paraId="29FB87D6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525BE6A3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Former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AABDD5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0 (32.3%)</w:t>
            </w:r>
          </w:p>
        </w:tc>
        <w:tc>
          <w:tcPr>
            <w:tcW w:w="1440" w:type="dxa"/>
          </w:tcPr>
          <w:p w14:paraId="1E585D6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9 (29.3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F0414B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A9C1B6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3 (31.8%)</w:t>
            </w:r>
          </w:p>
        </w:tc>
        <w:tc>
          <w:tcPr>
            <w:tcW w:w="1440" w:type="dxa"/>
          </w:tcPr>
          <w:p w14:paraId="71D3431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48 (34.1%)</w:t>
            </w:r>
          </w:p>
        </w:tc>
        <w:tc>
          <w:tcPr>
            <w:tcW w:w="810" w:type="dxa"/>
          </w:tcPr>
          <w:p w14:paraId="50C17D9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5B7C1F" w14:paraId="5DCF7D90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3196D3E4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Current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24B9FA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5 (24.2%)</w:t>
            </w:r>
          </w:p>
        </w:tc>
        <w:tc>
          <w:tcPr>
            <w:tcW w:w="1440" w:type="dxa"/>
          </w:tcPr>
          <w:p w14:paraId="2A39A57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08E66A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204247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4 (16.7%)</w:t>
            </w:r>
          </w:p>
        </w:tc>
        <w:tc>
          <w:tcPr>
            <w:tcW w:w="1440" w:type="dxa"/>
          </w:tcPr>
          <w:p w14:paraId="23F91F9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89 (12.2%)</w:t>
            </w:r>
          </w:p>
        </w:tc>
        <w:tc>
          <w:tcPr>
            <w:tcW w:w="810" w:type="dxa"/>
          </w:tcPr>
          <w:p w14:paraId="273CAD4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5B7C1F" w14:paraId="403773FF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7C10ED2D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Unknow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067DED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7 (27.4%)</w:t>
            </w:r>
          </w:p>
        </w:tc>
        <w:tc>
          <w:tcPr>
            <w:tcW w:w="1440" w:type="dxa"/>
          </w:tcPr>
          <w:p w14:paraId="1BDBE15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4 (34.3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D6102F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DBBFD0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8 (8.6%)</w:t>
            </w:r>
          </w:p>
        </w:tc>
        <w:tc>
          <w:tcPr>
            <w:tcW w:w="1440" w:type="dxa"/>
          </w:tcPr>
          <w:p w14:paraId="5FE69E9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9 (8.1%)</w:t>
            </w:r>
          </w:p>
        </w:tc>
        <w:tc>
          <w:tcPr>
            <w:tcW w:w="810" w:type="dxa"/>
          </w:tcPr>
          <w:p w14:paraId="2D5F687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49C50909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2A69E484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SARS-CoV-2 vaccination status</w:t>
            </w: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1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B705E7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60E5C6A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A02444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6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401B18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</w:tcPr>
          <w:p w14:paraId="000382A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</w:tcPr>
          <w:p w14:paraId="21B8CE0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0.001</w:t>
            </w:r>
          </w:p>
        </w:tc>
      </w:tr>
      <w:tr w:rsidR="001C1E38" w:rsidRPr="00FB0412" w14:paraId="22A709D5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26F876CD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No vaccinatio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4F24E2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3 (53.2%)</w:t>
            </w:r>
          </w:p>
        </w:tc>
        <w:tc>
          <w:tcPr>
            <w:tcW w:w="1440" w:type="dxa"/>
          </w:tcPr>
          <w:p w14:paraId="7EACB9B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0 (60.6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435D2D8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8A910C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10 (34.0%)</w:t>
            </w:r>
          </w:p>
        </w:tc>
        <w:tc>
          <w:tcPr>
            <w:tcW w:w="1440" w:type="dxa"/>
          </w:tcPr>
          <w:p w14:paraId="38F56F9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58 (49.2%)</w:t>
            </w:r>
          </w:p>
        </w:tc>
        <w:tc>
          <w:tcPr>
            <w:tcW w:w="810" w:type="dxa"/>
          </w:tcPr>
          <w:p w14:paraId="3AC7EB9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A35713" w14:paraId="1C1ED4A6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7D30E666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One dose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803D5D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 (16.1%)</w:t>
            </w:r>
          </w:p>
        </w:tc>
        <w:tc>
          <w:tcPr>
            <w:tcW w:w="1440" w:type="dxa"/>
          </w:tcPr>
          <w:p w14:paraId="262F331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 (10.1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BC86DC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3280C0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77 (23.8%)</w:t>
            </w:r>
          </w:p>
        </w:tc>
        <w:tc>
          <w:tcPr>
            <w:tcW w:w="1440" w:type="dxa"/>
          </w:tcPr>
          <w:p w14:paraId="42629DA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99 (13.6%)</w:t>
            </w:r>
          </w:p>
        </w:tc>
        <w:tc>
          <w:tcPr>
            <w:tcW w:w="810" w:type="dxa"/>
          </w:tcPr>
          <w:p w14:paraId="5C469DC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FB0412" w14:paraId="59BD54CA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65D0AE7B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Complete dose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1C29E2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10</w:t>
            </w:r>
          </w:p>
        </w:tc>
        <w:tc>
          <w:tcPr>
            <w:tcW w:w="1440" w:type="dxa"/>
          </w:tcPr>
          <w:p w14:paraId="7239B5C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3 (13.1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AFF5FF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21099D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0 (15.4%)</w:t>
            </w:r>
          </w:p>
        </w:tc>
        <w:tc>
          <w:tcPr>
            <w:tcW w:w="1440" w:type="dxa"/>
          </w:tcPr>
          <w:p w14:paraId="71EB69A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46 (20.1%)</w:t>
            </w:r>
          </w:p>
        </w:tc>
        <w:tc>
          <w:tcPr>
            <w:tcW w:w="810" w:type="dxa"/>
          </w:tcPr>
          <w:p w14:paraId="6F42337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FB0412" w14:paraId="4DC2ABC7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4F6AAD43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Complete dose plus booster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A85C20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2 (19.4%)</w:t>
            </w:r>
          </w:p>
        </w:tc>
        <w:tc>
          <w:tcPr>
            <w:tcW w:w="1440" w:type="dxa"/>
          </w:tcPr>
          <w:p w14:paraId="087236F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6 (16.2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0B3EEE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1E03AA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87 (26.9%)</w:t>
            </w:r>
          </w:p>
        </w:tc>
        <w:tc>
          <w:tcPr>
            <w:tcW w:w="1440" w:type="dxa"/>
          </w:tcPr>
          <w:p w14:paraId="0237F23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24 (17.1%)</w:t>
            </w:r>
          </w:p>
        </w:tc>
        <w:tc>
          <w:tcPr>
            <w:tcW w:w="810" w:type="dxa"/>
          </w:tcPr>
          <w:p w14:paraId="3754DD8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7A39E5" w14:paraId="7BEC2982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4044E32F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Charlson Comorbidity Index (CCI) 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DCC5F8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3.0)</w:t>
            </w:r>
          </w:p>
        </w:tc>
        <w:tc>
          <w:tcPr>
            <w:tcW w:w="1440" w:type="dxa"/>
          </w:tcPr>
          <w:p w14:paraId="1478EB7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0.0, 3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DEE545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B26E0E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1.0)</w:t>
            </w:r>
          </w:p>
        </w:tc>
        <w:tc>
          <w:tcPr>
            <w:tcW w:w="1440" w:type="dxa"/>
          </w:tcPr>
          <w:p w14:paraId="5D8EE07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1.0)</w:t>
            </w:r>
          </w:p>
        </w:tc>
        <w:tc>
          <w:tcPr>
            <w:tcW w:w="810" w:type="dxa"/>
          </w:tcPr>
          <w:p w14:paraId="4D45702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02</w:t>
            </w:r>
          </w:p>
        </w:tc>
      </w:tr>
      <w:tr w:rsidR="001C1E38" w:rsidRPr="00FB0412" w14:paraId="5F7B441E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2E0159E9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Body Mass Index (BMI), kg/m</w:t>
            </w: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4E318E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8.5 (23.2, 33.5)</w:t>
            </w:r>
          </w:p>
        </w:tc>
        <w:tc>
          <w:tcPr>
            <w:tcW w:w="1440" w:type="dxa"/>
          </w:tcPr>
          <w:p w14:paraId="173E7CC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7.8 (24.9, 32.2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344CC1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gt;0.9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157196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9.5 (26.0, 33.0)</w:t>
            </w:r>
          </w:p>
        </w:tc>
        <w:tc>
          <w:tcPr>
            <w:tcW w:w="1440" w:type="dxa"/>
          </w:tcPr>
          <w:p w14:paraId="557645F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9.4 (26.0, 33.7)</w:t>
            </w:r>
          </w:p>
        </w:tc>
        <w:tc>
          <w:tcPr>
            <w:tcW w:w="810" w:type="dxa"/>
          </w:tcPr>
          <w:p w14:paraId="3567858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5</w:t>
            </w:r>
          </w:p>
        </w:tc>
      </w:tr>
      <w:tr w:rsidR="001C1E38" w:rsidRPr="0019438F" w14:paraId="4DDBF3EB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16F12132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SARS-CoV-2 positive episodes per person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B933D0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0.0)</w:t>
            </w:r>
          </w:p>
        </w:tc>
        <w:tc>
          <w:tcPr>
            <w:tcW w:w="1440" w:type="dxa"/>
          </w:tcPr>
          <w:p w14:paraId="1A99026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1.0, 1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AFEAAA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0.001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6E56BB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0.0)</w:t>
            </w:r>
          </w:p>
        </w:tc>
        <w:tc>
          <w:tcPr>
            <w:tcW w:w="1440" w:type="dxa"/>
          </w:tcPr>
          <w:p w14:paraId="7A62E56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1.0, 1.0)</w:t>
            </w:r>
          </w:p>
        </w:tc>
        <w:tc>
          <w:tcPr>
            <w:tcW w:w="810" w:type="dxa"/>
          </w:tcPr>
          <w:p w14:paraId="3F08C0D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1C1E38" w:rsidRPr="0019438F" w14:paraId="1D48E338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0A294E19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Most recent HbA1c result prior to enrollment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3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DA5D2B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.8 (5.5, 6.0)</w:t>
            </w:r>
          </w:p>
        </w:tc>
        <w:tc>
          <w:tcPr>
            <w:tcW w:w="1440" w:type="dxa"/>
          </w:tcPr>
          <w:p w14:paraId="0D92D60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.6 (5.4, 5.8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529D94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3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18179F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.5 (5.2, 5.7)</w:t>
            </w:r>
          </w:p>
        </w:tc>
        <w:tc>
          <w:tcPr>
            <w:tcW w:w="1440" w:type="dxa"/>
          </w:tcPr>
          <w:p w14:paraId="1F30FEA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5.4 (5.2, 5.8)</w:t>
            </w:r>
          </w:p>
        </w:tc>
        <w:tc>
          <w:tcPr>
            <w:tcW w:w="810" w:type="dxa"/>
          </w:tcPr>
          <w:p w14:paraId="35A530A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8</w:t>
            </w:r>
          </w:p>
        </w:tc>
      </w:tr>
      <w:tr w:rsidR="001C1E38" w:rsidRPr="0019438F" w14:paraId="6E2AAE54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10419FAE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 Unknown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, number of participants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097A2D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1</w:t>
            </w:r>
          </w:p>
        </w:tc>
        <w:tc>
          <w:tcPr>
            <w:tcW w:w="1440" w:type="dxa"/>
          </w:tcPr>
          <w:p w14:paraId="144FCB2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69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431935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CEDB02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87</w:t>
            </w:r>
          </w:p>
        </w:tc>
        <w:tc>
          <w:tcPr>
            <w:tcW w:w="1440" w:type="dxa"/>
          </w:tcPr>
          <w:p w14:paraId="158C335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482</w:t>
            </w:r>
          </w:p>
        </w:tc>
        <w:tc>
          <w:tcPr>
            <w:tcW w:w="810" w:type="dxa"/>
          </w:tcPr>
          <w:p w14:paraId="3E9B7D8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921C97" w14:paraId="3665668E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766EBF01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Days hospitalized</w:t>
            </w: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1A2782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1.0)</w:t>
            </w:r>
          </w:p>
        </w:tc>
        <w:tc>
          <w:tcPr>
            <w:tcW w:w="1440" w:type="dxa"/>
          </w:tcPr>
          <w:p w14:paraId="20E96F6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1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66485F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8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973EE4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0.0)</w:t>
            </w:r>
          </w:p>
        </w:tc>
        <w:tc>
          <w:tcPr>
            <w:tcW w:w="1440" w:type="dxa"/>
          </w:tcPr>
          <w:p w14:paraId="7F8917A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 (0.0, 0.0)</w:t>
            </w:r>
          </w:p>
        </w:tc>
        <w:tc>
          <w:tcPr>
            <w:tcW w:w="810" w:type="dxa"/>
          </w:tcPr>
          <w:p w14:paraId="495E015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51</w:t>
            </w:r>
          </w:p>
        </w:tc>
      </w:tr>
      <w:tr w:rsidR="001C1E38" w:rsidRPr="00921C97" w14:paraId="297F62F1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6B1C1F2A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Unique clinical visits, day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0E4765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0.0 (6.0, 31.0)</w:t>
            </w:r>
          </w:p>
        </w:tc>
        <w:tc>
          <w:tcPr>
            <w:tcW w:w="1440" w:type="dxa"/>
          </w:tcPr>
          <w:p w14:paraId="479C804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6.0 (5.0, 29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9F1349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4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57BBC8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0.0 (9.0, 33.0)</w:t>
            </w:r>
          </w:p>
        </w:tc>
        <w:tc>
          <w:tcPr>
            <w:tcW w:w="1440" w:type="dxa"/>
          </w:tcPr>
          <w:p w14:paraId="46FB826B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4.0 (7.0, 25.0)</w:t>
            </w:r>
          </w:p>
        </w:tc>
        <w:tc>
          <w:tcPr>
            <w:tcW w:w="810" w:type="dxa"/>
          </w:tcPr>
          <w:p w14:paraId="39C72FBE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0.001</w:t>
            </w:r>
          </w:p>
        </w:tc>
      </w:tr>
      <w:tr w:rsidR="001C1E38" w:rsidRPr="00147AE6" w14:paraId="05B771F3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17038601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Unique lab tests (non-SARS-CoV-2), day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D388EA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.0 (1.0, 6.0)</w:t>
            </w:r>
          </w:p>
        </w:tc>
        <w:tc>
          <w:tcPr>
            <w:tcW w:w="1440" w:type="dxa"/>
          </w:tcPr>
          <w:p w14:paraId="7DC5A90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6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2F193CF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28C03D3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5.0)</w:t>
            </w:r>
          </w:p>
        </w:tc>
        <w:tc>
          <w:tcPr>
            <w:tcW w:w="1440" w:type="dxa"/>
          </w:tcPr>
          <w:p w14:paraId="71F88E9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4.0)</w:t>
            </w:r>
          </w:p>
        </w:tc>
        <w:tc>
          <w:tcPr>
            <w:tcW w:w="810" w:type="dxa"/>
          </w:tcPr>
          <w:p w14:paraId="67821DA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0.001</w:t>
            </w:r>
          </w:p>
        </w:tc>
      </w:tr>
      <w:tr w:rsidR="001C1E38" w:rsidRPr="00147AE6" w14:paraId="5BB7F7AA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699B1D30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Unique glucose or HbA1c tests, day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7EBBB73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.0 (1.0, 7.0)</w:t>
            </w:r>
          </w:p>
        </w:tc>
        <w:tc>
          <w:tcPr>
            <w:tcW w:w="1440" w:type="dxa"/>
          </w:tcPr>
          <w:p w14:paraId="026FBD3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5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3BA24A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59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671D977A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4.0)</w:t>
            </w:r>
          </w:p>
        </w:tc>
        <w:tc>
          <w:tcPr>
            <w:tcW w:w="1440" w:type="dxa"/>
          </w:tcPr>
          <w:p w14:paraId="75490E9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1.0, 3.0)</w:t>
            </w:r>
          </w:p>
        </w:tc>
        <w:tc>
          <w:tcPr>
            <w:tcW w:w="810" w:type="dxa"/>
          </w:tcPr>
          <w:p w14:paraId="0EC2A17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0.001</w:t>
            </w:r>
          </w:p>
        </w:tc>
      </w:tr>
      <w:tr w:rsidR="001C1E38" w:rsidRPr="00F97E28" w14:paraId="289E4416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3BA51484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Unique glucose tests, day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710EB0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5.0)</w:t>
            </w:r>
          </w:p>
        </w:tc>
        <w:tc>
          <w:tcPr>
            <w:tcW w:w="1440" w:type="dxa"/>
          </w:tcPr>
          <w:p w14:paraId="6F15A55D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.0 (1.0, 4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C75CC9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15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3E373ED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1.0, 3.0)</w:t>
            </w:r>
          </w:p>
        </w:tc>
        <w:tc>
          <w:tcPr>
            <w:tcW w:w="1440" w:type="dxa"/>
          </w:tcPr>
          <w:p w14:paraId="68725A20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1.0, 2.0)</w:t>
            </w:r>
          </w:p>
        </w:tc>
        <w:tc>
          <w:tcPr>
            <w:tcW w:w="810" w:type="dxa"/>
          </w:tcPr>
          <w:p w14:paraId="05F87B4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lt; 0.001</w:t>
            </w:r>
          </w:p>
        </w:tc>
      </w:tr>
      <w:tr w:rsidR="001C1E38" w:rsidRPr="00F97E28" w14:paraId="5B147D1A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  <w:hideMark/>
          </w:tcPr>
          <w:p w14:paraId="5AA6CC0B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Unique HbA1c tests, day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BEEA9D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0.0, 1.0)</w:t>
            </w:r>
          </w:p>
        </w:tc>
        <w:tc>
          <w:tcPr>
            <w:tcW w:w="1440" w:type="dxa"/>
          </w:tcPr>
          <w:p w14:paraId="1DF6BA3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0.0, 1.0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D533F7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48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1DB60CB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0.0, 1.0)</w:t>
            </w:r>
          </w:p>
        </w:tc>
        <w:tc>
          <w:tcPr>
            <w:tcW w:w="1440" w:type="dxa"/>
          </w:tcPr>
          <w:p w14:paraId="6C11F46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.0 (0.0, 1.0)</w:t>
            </w:r>
          </w:p>
        </w:tc>
        <w:tc>
          <w:tcPr>
            <w:tcW w:w="810" w:type="dxa"/>
          </w:tcPr>
          <w:p w14:paraId="07DA41A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61</w:t>
            </w:r>
          </w:p>
        </w:tc>
      </w:tr>
      <w:tr w:rsidR="001C1E38" w:rsidRPr="00F97E28" w14:paraId="0EDEBA05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3C103074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Follow-up time</w:t>
            </w: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, person-years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541F9C18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.8 (2.8, 4.7)</w:t>
            </w:r>
          </w:p>
        </w:tc>
        <w:tc>
          <w:tcPr>
            <w:tcW w:w="1440" w:type="dxa"/>
          </w:tcPr>
          <w:p w14:paraId="5BB4294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.9 (2.0, 4.4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29A0332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6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1D64485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4.0 (3.5, 4.5)</w:t>
            </w:r>
          </w:p>
        </w:tc>
        <w:tc>
          <w:tcPr>
            <w:tcW w:w="1440" w:type="dxa"/>
          </w:tcPr>
          <w:p w14:paraId="140F5964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4.1 (3.6, 4.5)</w:t>
            </w:r>
          </w:p>
        </w:tc>
        <w:tc>
          <w:tcPr>
            <w:tcW w:w="810" w:type="dxa"/>
          </w:tcPr>
          <w:p w14:paraId="2BE51837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089</w:t>
            </w:r>
          </w:p>
        </w:tc>
      </w:tr>
      <w:tr w:rsidR="001C1E38" w:rsidRPr="00F97E28" w14:paraId="3233DA38" w14:textId="77777777" w:rsidTr="00361A87">
        <w:trPr>
          <w:trHeight w:val="168"/>
        </w:trPr>
        <w:tc>
          <w:tcPr>
            <w:tcW w:w="3420" w:type="dxa"/>
            <w:tcBorders>
              <w:right w:val="single" w:sz="8" w:space="0" w:color="auto"/>
            </w:tcBorders>
          </w:tcPr>
          <w:p w14:paraId="11930299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Incident diabetes, cases during follow-up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4FD7649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7 (11.3%)</w:t>
            </w:r>
          </w:p>
        </w:tc>
        <w:tc>
          <w:tcPr>
            <w:tcW w:w="1440" w:type="dxa"/>
          </w:tcPr>
          <w:p w14:paraId="153A2FB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1 (11.1%)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444A6C3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&gt;0.9</w:t>
            </w:r>
          </w:p>
        </w:tc>
        <w:tc>
          <w:tcPr>
            <w:tcW w:w="1440" w:type="dxa"/>
            <w:tcBorders>
              <w:left w:val="single" w:sz="8" w:space="0" w:color="auto"/>
            </w:tcBorders>
          </w:tcPr>
          <w:p w14:paraId="08BE84A6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23 (7.1%)</w:t>
            </w:r>
          </w:p>
        </w:tc>
        <w:tc>
          <w:tcPr>
            <w:tcW w:w="1440" w:type="dxa"/>
          </w:tcPr>
          <w:p w14:paraId="0FF386E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9 (5.4%)</w:t>
            </w:r>
          </w:p>
        </w:tc>
        <w:tc>
          <w:tcPr>
            <w:tcW w:w="810" w:type="dxa"/>
          </w:tcPr>
          <w:p w14:paraId="0C8A56E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0.3</w:t>
            </w:r>
          </w:p>
        </w:tc>
      </w:tr>
      <w:tr w:rsidR="001C1E38" w:rsidRPr="00503530" w14:paraId="51C0A7CB" w14:textId="77777777" w:rsidTr="00361A87">
        <w:trPr>
          <w:trHeight w:val="168"/>
        </w:trPr>
        <w:tc>
          <w:tcPr>
            <w:tcW w:w="3420" w:type="dxa"/>
            <w:tcBorders>
              <w:bottom w:val="single" w:sz="12" w:space="0" w:color="auto"/>
              <w:right w:val="single" w:sz="8" w:space="0" w:color="auto"/>
            </w:tcBorders>
            <w:hideMark/>
          </w:tcPr>
          <w:p w14:paraId="0A476014" w14:textId="77777777" w:rsidR="001C1E38" w:rsidRPr="00B97077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Incident diabetes, cases per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000</w:t>
            </w:r>
            <w:r w:rsidRPr="00B9707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person-years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12" w:space="0" w:color="auto"/>
            </w:tcBorders>
          </w:tcPr>
          <w:p w14:paraId="6F3D888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3 (53.3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26AC6649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3.3 (3.3%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8" w:space="0" w:color="auto"/>
            </w:tcBorders>
          </w:tcPr>
          <w:p w14:paraId="3EDCC8E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440" w:type="dxa"/>
            <w:tcBorders>
              <w:left w:val="single" w:sz="8" w:space="0" w:color="auto"/>
              <w:bottom w:val="single" w:sz="12" w:space="0" w:color="auto"/>
            </w:tcBorders>
          </w:tcPr>
          <w:p w14:paraId="3714EDBC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9 (5.9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38F123A2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927AF7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11.64 (1.6%)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5F0CBA1" w14:textId="77777777" w:rsidR="001C1E38" w:rsidRPr="00927AF7" w:rsidRDefault="001C1E38" w:rsidP="00361A8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C1E38" w:rsidRPr="00503530" w14:paraId="32800FAA" w14:textId="77777777" w:rsidTr="00361A87">
        <w:trPr>
          <w:trHeight w:val="168"/>
        </w:trPr>
        <w:tc>
          <w:tcPr>
            <w:tcW w:w="10800" w:type="dxa"/>
            <w:gridSpan w:val="7"/>
            <w:tcBorders>
              <w:top w:val="single" w:sz="12" w:space="0" w:color="auto"/>
            </w:tcBorders>
          </w:tcPr>
          <w:p w14:paraId="66F1FB73" w14:textId="77777777" w:rsidR="001C1E38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Data are presented as median (Q1, Q3) for continuous variables or n (%) for categorical variables.</w:t>
            </w:r>
          </w:p>
          <w:p w14:paraId="6C484969" w14:textId="77777777" w:rsidR="001C1E38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E3133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1</w:t>
            </w:r>
            <w:r w:rsidRPr="00AE3133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as of one week prior to enrollment</w:t>
            </w:r>
          </w:p>
          <w:p w14:paraId="2C352ACC" w14:textId="77777777" w:rsidR="001C1E38" w:rsidRPr="00AE3133" w:rsidRDefault="001C1E38" w:rsidP="00361A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2</w:t>
            </w:r>
            <w:r w:rsidRPr="00AE3133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within one year prior to enrollment</w:t>
            </w:r>
          </w:p>
          <w:p w14:paraId="0EB78BEF" w14:textId="77777777" w:rsidR="001C1E38" w:rsidRPr="00927AF7" w:rsidRDefault="001C1E38" w:rsidP="00361A8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3</w:t>
            </w:r>
            <w:r w:rsidRPr="00AE3133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 xml:space="preserve"> within 180 days prior to enrollmen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  <w14:ligatures w14:val="none"/>
              </w:rPr>
              <w:t>t</w:t>
            </w:r>
          </w:p>
        </w:tc>
      </w:tr>
    </w:tbl>
    <w:p w14:paraId="1E9B3156" w14:textId="1B2FB7E4" w:rsidR="00C22B1A" w:rsidRPr="001C1E38" w:rsidRDefault="00C22B1A" w:rsidP="001C1E38"/>
    <w:sectPr w:rsidR="00C22B1A" w:rsidRPr="001C1E38" w:rsidSect="00F9023A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38"/>
    <w:rsid w:val="000014E4"/>
    <w:rsid w:val="00007BBD"/>
    <w:rsid w:val="00010813"/>
    <w:rsid w:val="000173FF"/>
    <w:rsid w:val="00022506"/>
    <w:rsid w:val="00026F2D"/>
    <w:rsid w:val="000270AE"/>
    <w:rsid w:val="000344B8"/>
    <w:rsid w:val="000348F7"/>
    <w:rsid w:val="0004050D"/>
    <w:rsid w:val="000605CF"/>
    <w:rsid w:val="00060861"/>
    <w:rsid w:val="00076D2B"/>
    <w:rsid w:val="00080489"/>
    <w:rsid w:val="00092515"/>
    <w:rsid w:val="000A09E6"/>
    <w:rsid w:val="000A163C"/>
    <w:rsid w:val="000A48EB"/>
    <w:rsid w:val="000B07DD"/>
    <w:rsid w:val="000B11BB"/>
    <w:rsid w:val="000B214A"/>
    <w:rsid w:val="000B797F"/>
    <w:rsid w:val="000C5A40"/>
    <w:rsid w:val="000D2642"/>
    <w:rsid w:val="000D5A47"/>
    <w:rsid w:val="000D7453"/>
    <w:rsid w:val="000E303A"/>
    <w:rsid w:val="000F5986"/>
    <w:rsid w:val="000F768C"/>
    <w:rsid w:val="00100FAE"/>
    <w:rsid w:val="00104C3C"/>
    <w:rsid w:val="00110F77"/>
    <w:rsid w:val="00113A5A"/>
    <w:rsid w:val="00117C97"/>
    <w:rsid w:val="00120B8B"/>
    <w:rsid w:val="00126B68"/>
    <w:rsid w:val="0012721C"/>
    <w:rsid w:val="001277FB"/>
    <w:rsid w:val="00132A40"/>
    <w:rsid w:val="001364C7"/>
    <w:rsid w:val="001408C0"/>
    <w:rsid w:val="00146AE7"/>
    <w:rsid w:val="00147103"/>
    <w:rsid w:val="001529FB"/>
    <w:rsid w:val="001577F9"/>
    <w:rsid w:val="00160822"/>
    <w:rsid w:val="00161DBC"/>
    <w:rsid w:val="001763F6"/>
    <w:rsid w:val="00184533"/>
    <w:rsid w:val="0018749E"/>
    <w:rsid w:val="001878DD"/>
    <w:rsid w:val="001958C4"/>
    <w:rsid w:val="00196D39"/>
    <w:rsid w:val="001A631B"/>
    <w:rsid w:val="001A71FB"/>
    <w:rsid w:val="001A7A98"/>
    <w:rsid w:val="001C0C75"/>
    <w:rsid w:val="001C1E38"/>
    <w:rsid w:val="001C2033"/>
    <w:rsid w:val="001F1F07"/>
    <w:rsid w:val="001F5193"/>
    <w:rsid w:val="00212566"/>
    <w:rsid w:val="00223CE3"/>
    <w:rsid w:val="00226F67"/>
    <w:rsid w:val="002270CD"/>
    <w:rsid w:val="00230211"/>
    <w:rsid w:val="00234FB8"/>
    <w:rsid w:val="002362EB"/>
    <w:rsid w:val="00240941"/>
    <w:rsid w:val="00244BF4"/>
    <w:rsid w:val="00250D23"/>
    <w:rsid w:val="0025254E"/>
    <w:rsid w:val="00254E80"/>
    <w:rsid w:val="00256BC3"/>
    <w:rsid w:val="002659C6"/>
    <w:rsid w:val="002760E4"/>
    <w:rsid w:val="00277EEE"/>
    <w:rsid w:val="00281A32"/>
    <w:rsid w:val="002833FB"/>
    <w:rsid w:val="0028592F"/>
    <w:rsid w:val="00292CE3"/>
    <w:rsid w:val="002A2FA3"/>
    <w:rsid w:val="002A7611"/>
    <w:rsid w:val="002B5990"/>
    <w:rsid w:val="002C7A01"/>
    <w:rsid w:val="002D58CA"/>
    <w:rsid w:val="002D7181"/>
    <w:rsid w:val="002F26F4"/>
    <w:rsid w:val="002F289F"/>
    <w:rsid w:val="00301EEA"/>
    <w:rsid w:val="0030471B"/>
    <w:rsid w:val="00304CCE"/>
    <w:rsid w:val="003109CD"/>
    <w:rsid w:val="00312F21"/>
    <w:rsid w:val="003177C9"/>
    <w:rsid w:val="00326728"/>
    <w:rsid w:val="0032728F"/>
    <w:rsid w:val="00327636"/>
    <w:rsid w:val="00333BF8"/>
    <w:rsid w:val="00334247"/>
    <w:rsid w:val="00341843"/>
    <w:rsid w:val="00344037"/>
    <w:rsid w:val="00347AE3"/>
    <w:rsid w:val="00347BC0"/>
    <w:rsid w:val="0036223D"/>
    <w:rsid w:val="00365020"/>
    <w:rsid w:val="00365DA1"/>
    <w:rsid w:val="00376C42"/>
    <w:rsid w:val="00397D97"/>
    <w:rsid w:val="00397FCB"/>
    <w:rsid w:val="003A6F50"/>
    <w:rsid w:val="003B1F74"/>
    <w:rsid w:val="003B3FBE"/>
    <w:rsid w:val="003B6B78"/>
    <w:rsid w:val="003C3DFB"/>
    <w:rsid w:val="003D79FF"/>
    <w:rsid w:val="003E07C7"/>
    <w:rsid w:val="003E15F1"/>
    <w:rsid w:val="003E4D36"/>
    <w:rsid w:val="003E4F7E"/>
    <w:rsid w:val="003E774B"/>
    <w:rsid w:val="003F3807"/>
    <w:rsid w:val="003F6593"/>
    <w:rsid w:val="00402388"/>
    <w:rsid w:val="00405BE9"/>
    <w:rsid w:val="0040755D"/>
    <w:rsid w:val="00417625"/>
    <w:rsid w:val="00420B1D"/>
    <w:rsid w:val="004223AF"/>
    <w:rsid w:val="004225F7"/>
    <w:rsid w:val="00424320"/>
    <w:rsid w:val="00425E4A"/>
    <w:rsid w:val="00431C6C"/>
    <w:rsid w:val="0043262D"/>
    <w:rsid w:val="004445CA"/>
    <w:rsid w:val="00447C89"/>
    <w:rsid w:val="0045289E"/>
    <w:rsid w:val="004530EC"/>
    <w:rsid w:val="00460BC4"/>
    <w:rsid w:val="00460F86"/>
    <w:rsid w:val="00472D93"/>
    <w:rsid w:val="00482D9F"/>
    <w:rsid w:val="00494139"/>
    <w:rsid w:val="004950E4"/>
    <w:rsid w:val="00495FD8"/>
    <w:rsid w:val="004A7756"/>
    <w:rsid w:val="004C1BEC"/>
    <w:rsid w:val="004C2969"/>
    <w:rsid w:val="004C59B5"/>
    <w:rsid w:val="004D1360"/>
    <w:rsid w:val="004D4BCF"/>
    <w:rsid w:val="004D62A5"/>
    <w:rsid w:val="004E41F2"/>
    <w:rsid w:val="004F0F57"/>
    <w:rsid w:val="004F4171"/>
    <w:rsid w:val="004F54B2"/>
    <w:rsid w:val="004F6D6B"/>
    <w:rsid w:val="00517B19"/>
    <w:rsid w:val="00523B1A"/>
    <w:rsid w:val="00524D18"/>
    <w:rsid w:val="005334E5"/>
    <w:rsid w:val="00555DA6"/>
    <w:rsid w:val="00557C00"/>
    <w:rsid w:val="00561921"/>
    <w:rsid w:val="00565776"/>
    <w:rsid w:val="00565FA7"/>
    <w:rsid w:val="0056730A"/>
    <w:rsid w:val="00570ED4"/>
    <w:rsid w:val="00573B91"/>
    <w:rsid w:val="0057406D"/>
    <w:rsid w:val="00594F15"/>
    <w:rsid w:val="005956E6"/>
    <w:rsid w:val="005A4D3A"/>
    <w:rsid w:val="005A7160"/>
    <w:rsid w:val="005B1730"/>
    <w:rsid w:val="005B4077"/>
    <w:rsid w:val="005C001B"/>
    <w:rsid w:val="005C2DB4"/>
    <w:rsid w:val="005C673D"/>
    <w:rsid w:val="005C6BE5"/>
    <w:rsid w:val="005C7871"/>
    <w:rsid w:val="005D06CD"/>
    <w:rsid w:val="005D0E52"/>
    <w:rsid w:val="005D1985"/>
    <w:rsid w:val="005E228E"/>
    <w:rsid w:val="005E2D27"/>
    <w:rsid w:val="005F7008"/>
    <w:rsid w:val="006170E8"/>
    <w:rsid w:val="0061786E"/>
    <w:rsid w:val="00622F7C"/>
    <w:rsid w:val="0062787A"/>
    <w:rsid w:val="0063060E"/>
    <w:rsid w:val="00632963"/>
    <w:rsid w:val="00635784"/>
    <w:rsid w:val="00635B73"/>
    <w:rsid w:val="00636926"/>
    <w:rsid w:val="0064594F"/>
    <w:rsid w:val="00647F1D"/>
    <w:rsid w:val="006510F5"/>
    <w:rsid w:val="00651F56"/>
    <w:rsid w:val="006525C4"/>
    <w:rsid w:val="00662808"/>
    <w:rsid w:val="0067715B"/>
    <w:rsid w:val="00691C29"/>
    <w:rsid w:val="00693D84"/>
    <w:rsid w:val="006A24C4"/>
    <w:rsid w:val="006A2EC1"/>
    <w:rsid w:val="006A3366"/>
    <w:rsid w:val="006A42DA"/>
    <w:rsid w:val="006A63CC"/>
    <w:rsid w:val="006D3A1B"/>
    <w:rsid w:val="006D5CEA"/>
    <w:rsid w:val="006D6FDB"/>
    <w:rsid w:val="006E2786"/>
    <w:rsid w:val="006E6EE4"/>
    <w:rsid w:val="006F241C"/>
    <w:rsid w:val="006F593E"/>
    <w:rsid w:val="00703E51"/>
    <w:rsid w:val="00713962"/>
    <w:rsid w:val="00722C41"/>
    <w:rsid w:val="0073027D"/>
    <w:rsid w:val="00730E29"/>
    <w:rsid w:val="007321B9"/>
    <w:rsid w:val="0073514C"/>
    <w:rsid w:val="007443DA"/>
    <w:rsid w:val="00744F6F"/>
    <w:rsid w:val="007663B6"/>
    <w:rsid w:val="007701B0"/>
    <w:rsid w:val="007759B1"/>
    <w:rsid w:val="00777103"/>
    <w:rsid w:val="00782421"/>
    <w:rsid w:val="00785427"/>
    <w:rsid w:val="00796B65"/>
    <w:rsid w:val="007A4D36"/>
    <w:rsid w:val="007B04D4"/>
    <w:rsid w:val="007B5C46"/>
    <w:rsid w:val="007C0F79"/>
    <w:rsid w:val="007C4E12"/>
    <w:rsid w:val="007D5F11"/>
    <w:rsid w:val="007D68D0"/>
    <w:rsid w:val="007D7C58"/>
    <w:rsid w:val="007E0ED5"/>
    <w:rsid w:val="007F4780"/>
    <w:rsid w:val="007F5C57"/>
    <w:rsid w:val="008118EB"/>
    <w:rsid w:val="00813D80"/>
    <w:rsid w:val="0081746B"/>
    <w:rsid w:val="00826DBC"/>
    <w:rsid w:val="0083218F"/>
    <w:rsid w:val="00836233"/>
    <w:rsid w:val="00836A52"/>
    <w:rsid w:val="00842196"/>
    <w:rsid w:val="008426D7"/>
    <w:rsid w:val="008521DC"/>
    <w:rsid w:val="0085230A"/>
    <w:rsid w:val="00852EE1"/>
    <w:rsid w:val="00855E38"/>
    <w:rsid w:val="00863FCE"/>
    <w:rsid w:val="00866823"/>
    <w:rsid w:val="008703FE"/>
    <w:rsid w:val="0087147C"/>
    <w:rsid w:val="008742EF"/>
    <w:rsid w:val="00880BD3"/>
    <w:rsid w:val="00881932"/>
    <w:rsid w:val="00883184"/>
    <w:rsid w:val="00890AA9"/>
    <w:rsid w:val="00896213"/>
    <w:rsid w:val="008B2066"/>
    <w:rsid w:val="008B2C68"/>
    <w:rsid w:val="008B6F8B"/>
    <w:rsid w:val="008C1BDC"/>
    <w:rsid w:val="008C2425"/>
    <w:rsid w:val="008C2A79"/>
    <w:rsid w:val="008C4BB7"/>
    <w:rsid w:val="008C6592"/>
    <w:rsid w:val="008D6959"/>
    <w:rsid w:val="008E3CE9"/>
    <w:rsid w:val="008F1630"/>
    <w:rsid w:val="008F768A"/>
    <w:rsid w:val="009008F5"/>
    <w:rsid w:val="00901E8A"/>
    <w:rsid w:val="00914985"/>
    <w:rsid w:val="00915620"/>
    <w:rsid w:val="0092217C"/>
    <w:rsid w:val="00922B3C"/>
    <w:rsid w:val="00926981"/>
    <w:rsid w:val="009301D4"/>
    <w:rsid w:val="0093631E"/>
    <w:rsid w:val="009416B8"/>
    <w:rsid w:val="00941D4F"/>
    <w:rsid w:val="009479D2"/>
    <w:rsid w:val="00951471"/>
    <w:rsid w:val="00953A0C"/>
    <w:rsid w:val="00954B4D"/>
    <w:rsid w:val="00957E84"/>
    <w:rsid w:val="00962B14"/>
    <w:rsid w:val="00964D42"/>
    <w:rsid w:val="0096707E"/>
    <w:rsid w:val="00983671"/>
    <w:rsid w:val="00984BF0"/>
    <w:rsid w:val="00985511"/>
    <w:rsid w:val="00991CD3"/>
    <w:rsid w:val="009927E5"/>
    <w:rsid w:val="00994411"/>
    <w:rsid w:val="00997247"/>
    <w:rsid w:val="009A51D5"/>
    <w:rsid w:val="009C01DC"/>
    <w:rsid w:val="009C5A70"/>
    <w:rsid w:val="009D7964"/>
    <w:rsid w:val="009E3033"/>
    <w:rsid w:val="009F4B5F"/>
    <w:rsid w:val="00A068C2"/>
    <w:rsid w:val="00A11A02"/>
    <w:rsid w:val="00A24223"/>
    <w:rsid w:val="00A24CAF"/>
    <w:rsid w:val="00A304B5"/>
    <w:rsid w:val="00A3571B"/>
    <w:rsid w:val="00A361E5"/>
    <w:rsid w:val="00A376FA"/>
    <w:rsid w:val="00A518D0"/>
    <w:rsid w:val="00A5431C"/>
    <w:rsid w:val="00A607C1"/>
    <w:rsid w:val="00A6134A"/>
    <w:rsid w:val="00A74C32"/>
    <w:rsid w:val="00A77556"/>
    <w:rsid w:val="00A96577"/>
    <w:rsid w:val="00A96EA4"/>
    <w:rsid w:val="00AA05A8"/>
    <w:rsid w:val="00AA428A"/>
    <w:rsid w:val="00AB2CC6"/>
    <w:rsid w:val="00AC136E"/>
    <w:rsid w:val="00AC4F0F"/>
    <w:rsid w:val="00AD502D"/>
    <w:rsid w:val="00AE2D83"/>
    <w:rsid w:val="00AE436F"/>
    <w:rsid w:val="00AE48F6"/>
    <w:rsid w:val="00AE5DD7"/>
    <w:rsid w:val="00AE5FED"/>
    <w:rsid w:val="00AE7BDC"/>
    <w:rsid w:val="00AF0509"/>
    <w:rsid w:val="00AF5417"/>
    <w:rsid w:val="00AF6C3D"/>
    <w:rsid w:val="00B15BE5"/>
    <w:rsid w:val="00B169C5"/>
    <w:rsid w:val="00B25EDB"/>
    <w:rsid w:val="00B35FC2"/>
    <w:rsid w:val="00B4216C"/>
    <w:rsid w:val="00B45204"/>
    <w:rsid w:val="00B47FE4"/>
    <w:rsid w:val="00B516A3"/>
    <w:rsid w:val="00B535F5"/>
    <w:rsid w:val="00B56AA3"/>
    <w:rsid w:val="00B6285B"/>
    <w:rsid w:val="00B63AE1"/>
    <w:rsid w:val="00B71ED4"/>
    <w:rsid w:val="00B73239"/>
    <w:rsid w:val="00B74906"/>
    <w:rsid w:val="00B754D4"/>
    <w:rsid w:val="00B81269"/>
    <w:rsid w:val="00B83F56"/>
    <w:rsid w:val="00BA08A5"/>
    <w:rsid w:val="00BA213B"/>
    <w:rsid w:val="00BA7BCB"/>
    <w:rsid w:val="00BB7546"/>
    <w:rsid w:val="00BC6DE8"/>
    <w:rsid w:val="00BC764E"/>
    <w:rsid w:val="00BE334D"/>
    <w:rsid w:val="00BE776C"/>
    <w:rsid w:val="00BF37E7"/>
    <w:rsid w:val="00C012A5"/>
    <w:rsid w:val="00C048E2"/>
    <w:rsid w:val="00C074F5"/>
    <w:rsid w:val="00C10D1A"/>
    <w:rsid w:val="00C13448"/>
    <w:rsid w:val="00C22B1A"/>
    <w:rsid w:val="00C318C0"/>
    <w:rsid w:val="00C36B0A"/>
    <w:rsid w:val="00C41BE9"/>
    <w:rsid w:val="00C608CE"/>
    <w:rsid w:val="00C762F4"/>
    <w:rsid w:val="00C97C45"/>
    <w:rsid w:val="00CA0505"/>
    <w:rsid w:val="00CA6169"/>
    <w:rsid w:val="00CB3A55"/>
    <w:rsid w:val="00CB5D07"/>
    <w:rsid w:val="00CB7B14"/>
    <w:rsid w:val="00CC53E4"/>
    <w:rsid w:val="00CD26EA"/>
    <w:rsid w:val="00CD6636"/>
    <w:rsid w:val="00CF7A4B"/>
    <w:rsid w:val="00D05C3B"/>
    <w:rsid w:val="00D060FF"/>
    <w:rsid w:val="00D102F4"/>
    <w:rsid w:val="00D10BDE"/>
    <w:rsid w:val="00D1147F"/>
    <w:rsid w:val="00D151D0"/>
    <w:rsid w:val="00D2390F"/>
    <w:rsid w:val="00D31EE1"/>
    <w:rsid w:val="00D36032"/>
    <w:rsid w:val="00D449E4"/>
    <w:rsid w:val="00D458C0"/>
    <w:rsid w:val="00D47824"/>
    <w:rsid w:val="00D50133"/>
    <w:rsid w:val="00D541F7"/>
    <w:rsid w:val="00D5611D"/>
    <w:rsid w:val="00D56704"/>
    <w:rsid w:val="00D5754D"/>
    <w:rsid w:val="00D629E5"/>
    <w:rsid w:val="00D717C2"/>
    <w:rsid w:val="00D748F7"/>
    <w:rsid w:val="00D7537A"/>
    <w:rsid w:val="00D862F3"/>
    <w:rsid w:val="00D92526"/>
    <w:rsid w:val="00D957E8"/>
    <w:rsid w:val="00DA18AF"/>
    <w:rsid w:val="00DB08BD"/>
    <w:rsid w:val="00DB41EC"/>
    <w:rsid w:val="00DB674E"/>
    <w:rsid w:val="00DC1E6C"/>
    <w:rsid w:val="00DC4657"/>
    <w:rsid w:val="00DD3774"/>
    <w:rsid w:val="00DE77DE"/>
    <w:rsid w:val="00DF0424"/>
    <w:rsid w:val="00E01854"/>
    <w:rsid w:val="00E121BE"/>
    <w:rsid w:val="00E12EC7"/>
    <w:rsid w:val="00E24B58"/>
    <w:rsid w:val="00E338A6"/>
    <w:rsid w:val="00E35AAC"/>
    <w:rsid w:val="00E47DF5"/>
    <w:rsid w:val="00E5030F"/>
    <w:rsid w:val="00E54152"/>
    <w:rsid w:val="00E64630"/>
    <w:rsid w:val="00E649BC"/>
    <w:rsid w:val="00E66917"/>
    <w:rsid w:val="00E701F8"/>
    <w:rsid w:val="00E7290E"/>
    <w:rsid w:val="00E75E85"/>
    <w:rsid w:val="00E778A7"/>
    <w:rsid w:val="00E85F69"/>
    <w:rsid w:val="00E871E5"/>
    <w:rsid w:val="00E87F27"/>
    <w:rsid w:val="00E90ADA"/>
    <w:rsid w:val="00EA2606"/>
    <w:rsid w:val="00EA7B67"/>
    <w:rsid w:val="00EB4A20"/>
    <w:rsid w:val="00EB5735"/>
    <w:rsid w:val="00EB658A"/>
    <w:rsid w:val="00EB7F80"/>
    <w:rsid w:val="00EC091D"/>
    <w:rsid w:val="00EC63E0"/>
    <w:rsid w:val="00ED1F1B"/>
    <w:rsid w:val="00ED4672"/>
    <w:rsid w:val="00ED6D8F"/>
    <w:rsid w:val="00EE05EA"/>
    <w:rsid w:val="00EE0FDE"/>
    <w:rsid w:val="00EE219B"/>
    <w:rsid w:val="00EE5E74"/>
    <w:rsid w:val="00EF0F4F"/>
    <w:rsid w:val="00EF1028"/>
    <w:rsid w:val="00EF31B3"/>
    <w:rsid w:val="00EF3338"/>
    <w:rsid w:val="00F02D03"/>
    <w:rsid w:val="00F205A3"/>
    <w:rsid w:val="00F34500"/>
    <w:rsid w:val="00F3458F"/>
    <w:rsid w:val="00F35538"/>
    <w:rsid w:val="00F43498"/>
    <w:rsid w:val="00F44D9C"/>
    <w:rsid w:val="00F45BD7"/>
    <w:rsid w:val="00F4693F"/>
    <w:rsid w:val="00F5044E"/>
    <w:rsid w:val="00F5232A"/>
    <w:rsid w:val="00F54B43"/>
    <w:rsid w:val="00F56A71"/>
    <w:rsid w:val="00F61026"/>
    <w:rsid w:val="00F63712"/>
    <w:rsid w:val="00F65129"/>
    <w:rsid w:val="00F701F3"/>
    <w:rsid w:val="00F74731"/>
    <w:rsid w:val="00F748B6"/>
    <w:rsid w:val="00F75A6B"/>
    <w:rsid w:val="00F87812"/>
    <w:rsid w:val="00F87A6B"/>
    <w:rsid w:val="00F900DF"/>
    <w:rsid w:val="00F9023A"/>
    <w:rsid w:val="00F954A3"/>
    <w:rsid w:val="00FA1E55"/>
    <w:rsid w:val="00FA2BFC"/>
    <w:rsid w:val="00FA6193"/>
    <w:rsid w:val="00FB1859"/>
    <w:rsid w:val="00FB3469"/>
    <w:rsid w:val="00FB4830"/>
    <w:rsid w:val="00FB5494"/>
    <w:rsid w:val="00FB65D1"/>
    <w:rsid w:val="00FC21CC"/>
    <w:rsid w:val="00FF150B"/>
    <w:rsid w:val="00FF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A5AC5"/>
  <w15:chartTrackingRefBased/>
  <w15:docId w15:val="{5CD77F25-5190-2E45-941A-AC5B8EC5B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E38"/>
    <w:pPr>
      <w:spacing w:after="160" w:line="278" w:lineRule="auto"/>
    </w:pPr>
    <w:rPr>
      <w:rFonts w:asciiTheme="minorHAnsi" w:eastAsiaTheme="minorEastAsia" w:hAnsiTheme="minorHAnsi" w:cstheme="minorBidi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E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E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E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E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E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E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E3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E3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E3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E3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E3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E3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E3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E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E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E3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E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E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E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E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E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ander</dc:creator>
  <cp:keywords/>
  <dc:description/>
  <cp:lastModifiedBy>Luke Wander</cp:lastModifiedBy>
  <cp:revision>2</cp:revision>
  <dcterms:created xsi:type="dcterms:W3CDTF">2026-05-01T15:12:00Z</dcterms:created>
  <dcterms:modified xsi:type="dcterms:W3CDTF">2026-05-01T15:47:00Z</dcterms:modified>
</cp:coreProperties>
</file>